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BB147" w14:textId="7AB87FF4" w:rsidR="00735B8B" w:rsidRPr="00510544" w:rsidRDefault="00735B8B" w:rsidP="00735B8B">
      <w:pPr>
        <w:rPr>
          <w:rFonts w:ascii="Times New Roman" w:hAnsi="Times New Roman" w:cs="Times New Roman"/>
          <w:b/>
          <w:sz w:val="24"/>
        </w:rPr>
      </w:pPr>
      <w:r w:rsidRPr="00510544">
        <w:rPr>
          <w:rFonts w:ascii="Times New Roman" w:hAnsi="Times New Roman" w:cs="Times New Roman"/>
          <w:b/>
          <w:sz w:val="24"/>
        </w:rPr>
        <w:t xml:space="preserve">S1 </w:t>
      </w:r>
      <w:r w:rsidR="00CC78B1">
        <w:rPr>
          <w:rFonts w:ascii="Times New Roman" w:hAnsi="Times New Roman" w:cs="Times New Roman"/>
          <w:b/>
          <w:sz w:val="24"/>
        </w:rPr>
        <w:t>File</w:t>
      </w:r>
      <w:r w:rsidRPr="00510544">
        <w:rPr>
          <w:rFonts w:ascii="Times New Roman" w:hAnsi="Times New Roman" w:cs="Times New Roman"/>
          <w:b/>
          <w:sz w:val="24"/>
        </w:rPr>
        <w:t xml:space="preserve">. </w:t>
      </w:r>
      <w:r w:rsidR="00CC78B1" w:rsidRPr="00CC78B1">
        <w:rPr>
          <w:rFonts w:ascii="Times New Roman" w:eastAsia="Times New Roman" w:hAnsi="Times New Roman" w:cs="Times New Roman"/>
          <w:b/>
          <w:sz w:val="24"/>
          <w:lang w:val="en-CH"/>
        </w:rPr>
        <w:t>Semi-structured interview guide</w:t>
      </w:r>
    </w:p>
    <w:p w14:paraId="4F2D8506" w14:textId="77777777" w:rsidR="00CC78B1" w:rsidRPr="00CC78B1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CC78B1">
        <w:rPr>
          <w:rFonts w:ascii="Times New Roman" w:hAnsi="Times New Roman" w:cs="Times New Roman"/>
          <w:bCs/>
          <w:sz w:val="24"/>
          <w:lang w:val="en-CH"/>
        </w:rPr>
        <w:t>Note: Interviews were conducted in Spanish. The semi-structured interview guide presented below is an English translation of the Spanish-language guide used during data collection. The guide was used flexibly, with follow-up probes adapted to participants’ responses.</w:t>
      </w:r>
    </w:p>
    <w:p w14:paraId="205504CF" w14:textId="77777777" w:rsidR="00CC78B1" w:rsidRPr="00CC78B1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CC78B1">
        <w:rPr>
          <w:rFonts w:ascii="Times New Roman" w:hAnsi="Times New Roman" w:cs="Times New Roman"/>
          <w:bCs/>
          <w:sz w:val="24"/>
          <w:lang w:val="en-CH"/>
        </w:rPr>
        <w:t>Study title: Navigating the potassium dilemma: a qualitative study of nephrologists’ strategies for renin–angiotensin–aldosterone system inhibitor preservation and hyperkalaemia management in Spain</w:t>
      </w:r>
    </w:p>
    <w:p w14:paraId="78A63391" w14:textId="77777777" w:rsidR="00CC78B1" w:rsidRPr="00CC78B1" w:rsidRDefault="00CC78B1" w:rsidP="00CC78B1">
      <w:pPr>
        <w:pStyle w:val="BodyCopy"/>
        <w:spacing w:line="480" w:lineRule="auto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Part I. Introduction and professional context</w:t>
      </w:r>
    </w:p>
    <w:p w14:paraId="1B152EA0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Introduction</w:t>
      </w:r>
    </w:p>
    <w:p w14:paraId="16AA67CD" w14:textId="77777777" w:rsidR="00CC78B1" w:rsidRPr="007F5226" w:rsidRDefault="00CC78B1" w:rsidP="007F522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lang w:val="en-GB"/>
        </w:rPr>
      </w:pPr>
      <w:r w:rsidRPr="007F5226">
        <w:rPr>
          <w:rFonts w:ascii="Times New Roman" w:eastAsia="Times New Roman" w:hAnsi="Times New Roman" w:cs="Times New Roman"/>
          <w:sz w:val="24"/>
          <w:lang w:val="en-GB"/>
        </w:rPr>
        <w:t>Thank you for participating in this study. To begin, could you please briefly introduce yourself and describe your current role as a nephrologist?</w:t>
      </w:r>
    </w:p>
    <w:p w14:paraId="225CD561" w14:textId="77777777" w:rsidR="00CC78B1" w:rsidRPr="00FC090C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FC090C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5E729CAA" w14:textId="77777777" w:rsidR="00CC78B1" w:rsidRPr="00FC090C" w:rsidRDefault="00CC78B1" w:rsidP="00CC78B1">
      <w:pPr>
        <w:pStyle w:val="BodyCop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FC090C">
        <w:rPr>
          <w:rFonts w:ascii="Times New Roman" w:hAnsi="Times New Roman" w:cs="Times New Roman"/>
          <w:bCs/>
          <w:sz w:val="24"/>
          <w:lang w:val="en-CH"/>
        </w:rPr>
        <w:t>Current clinical role and practice setting</w:t>
      </w:r>
    </w:p>
    <w:p w14:paraId="6DF108F6" w14:textId="77777777" w:rsidR="00CC78B1" w:rsidRPr="00FC090C" w:rsidRDefault="00CC78B1" w:rsidP="00CC78B1">
      <w:pPr>
        <w:pStyle w:val="BodyCop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FC090C">
        <w:rPr>
          <w:rFonts w:ascii="Times New Roman" w:hAnsi="Times New Roman" w:cs="Times New Roman"/>
          <w:bCs/>
          <w:sz w:val="24"/>
          <w:lang w:val="en-CH"/>
        </w:rPr>
        <w:t>Main patient populations seen in routine practice</w:t>
      </w:r>
    </w:p>
    <w:p w14:paraId="52F1B216" w14:textId="77777777" w:rsidR="00CC78B1" w:rsidRPr="00FC090C" w:rsidRDefault="00CC78B1" w:rsidP="00CC78B1">
      <w:pPr>
        <w:pStyle w:val="BodyCop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FC090C">
        <w:rPr>
          <w:rFonts w:ascii="Times New Roman" w:hAnsi="Times New Roman" w:cs="Times New Roman"/>
          <w:bCs/>
          <w:sz w:val="24"/>
          <w:lang w:val="en-CH"/>
        </w:rPr>
        <w:t>Experience managing patients with chronic kidney disease and hyperkalaemia</w:t>
      </w:r>
    </w:p>
    <w:p w14:paraId="1D49E56A" w14:textId="77777777" w:rsidR="00CC78B1" w:rsidRPr="00CC78B1" w:rsidRDefault="00CC78B1" w:rsidP="00CC78B1">
      <w:pPr>
        <w:pStyle w:val="BodyCopy"/>
        <w:spacing w:line="480" w:lineRule="auto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Part II. Hyperkalaemia management options</w:t>
      </w:r>
    </w:p>
    <w:p w14:paraId="36F2CACE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General approach to hyperkalaemia management</w:t>
      </w:r>
    </w:p>
    <w:p w14:paraId="1B5B1CA0" w14:textId="77777777" w:rsidR="00CC78B1" w:rsidRPr="007F5226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Could you describe your general approach to managing patients with recurrent hyperkalaemia?</w:t>
      </w:r>
    </w:p>
    <w:p w14:paraId="1165ED29" w14:textId="77777777" w:rsidR="00CC78B1" w:rsidRPr="007F5226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0E47F8DE" w14:textId="77777777" w:rsidR="00CC78B1" w:rsidRPr="007F5226" w:rsidRDefault="00CC78B1" w:rsidP="00CC78B1">
      <w:pPr>
        <w:pStyle w:val="BodyCopy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lastRenderedPageBreak/>
        <w:t>First-line strategies when high serum potassium is identified in patients with chronic kidney disease</w:t>
      </w:r>
    </w:p>
    <w:p w14:paraId="7A230E3F" w14:textId="77777777" w:rsidR="00CC78B1" w:rsidRPr="007F5226" w:rsidRDefault="00CC78B1" w:rsidP="00CC78B1">
      <w:pPr>
        <w:pStyle w:val="BodyCopy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Differences between management in earlier versus later stages of chronic kidney disease</w:t>
      </w:r>
    </w:p>
    <w:p w14:paraId="2DE69088" w14:textId="77777777" w:rsidR="00CC78B1" w:rsidRPr="007F5226" w:rsidRDefault="00CC78B1" w:rsidP="00CC78B1">
      <w:pPr>
        <w:pStyle w:val="BodyCopy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Factors that influence treatment escalation or de-escalation</w:t>
      </w:r>
    </w:p>
    <w:p w14:paraId="01437ED0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Views on available treatment options</w:t>
      </w:r>
    </w:p>
    <w:p w14:paraId="15649708" w14:textId="77777777" w:rsidR="00CC78B1" w:rsidRPr="007F5226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What are your views on the current treatment options available for managing hyperkalaemia in patients with chronic kidney disease?</w:t>
      </w:r>
    </w:p>
    <w:p w14:paraId="4F02BA7D" w14:textId="77777777" w:rsidR="00CC78B1" w:rsidRPr="007F5226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36B935AC" w14:textId="77777777" w:rsidR="00CC78B1" w:rsidRPr="007F5226" w:rsidRDefault="00CC78B1" w:rsidP="00CC78B1">
      <w:pPr>
        <w:pStyle w:val="BodyCopy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Dietary modification</w:t>
      </w:r>
    </w:p>
    <w:p w14:paraId="7A4CEAFC" w14:textId="77777777" w:rsidR="00CC78B1" w:rsidRPr="007F5226" w:rsidRDefault="00CC78B1" w:rsidP="00CC78B1">
      <w:pPr>
        <w:pStyle w:val="BodyCopy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Traditional potassium binders, such as calcium polystyrene sulfonate</w:t>
      </w:r>
    </w:p>
    <w:p w14:paraId="73DFCE23" w14:textId="77777777" w:rsidR="00CC78B1" w:rsidRPr="007F5226" w:rsidRDefault="00CC78B1" w:rsidP="00CC78B1">
      <w:pPr>
        <w:pStyle w:val="BodyCopy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 xml:space="preserve">Newer potassium binders, including </w:t>
      </w:r>
      <w:proofErr w:type="spellStart"/>
      <w:r w:rsidRPr="007F5226">
        <w:rPr>
          <w:rFonts w:ascii="Times New Roman" w:hAnsi="Times New Roman" w:cs="Times New Roman"/>
          <w:bCs/>
          <w:sz w:val="24"/>
          <w:lang w:val="en-CH"/>
        </w:rPr>
        <w:t>patiromer</w:t>
      </w:r>
      <w:proofErr w:type="spellEnd"/>
      <w:r w:rsidRPr="007F5226">
        <w:rPr>
          <w:rFonts w:ascii="Times New Roman" w:hAnsi="Times New Roman" w:cs="Times New Roman"/>
          <w:bCs/>
          <w:sz w:val="24"/>
          <w:lang w:val="en-CH"/>
        </w:rPr>
        <w:t xml:space="preserve"> and sodium zirconium cyclosilicate</w:t>
      </w:r>
    </w:p>
    <w:p w14:paraId="6BF41A03" w14:textId="77777777" w:rsidR="00CC78B1" w:rsidRPr="007F5226" w:rsidRDefault="00CC78B1" w:rsidP="00CC78B1">
      <w:pPr>
        <w:pStyle w:val="BodyCopy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Diuretics</w:t>
      </w:r>
    </w:p>
    <w:p w14:paraId="0E96C454" w14:textId="77777777" w:rsidR="00CC78B1" w:rsidRPr="007F5226" w:rsidRDefault="00CC78B1" w:rsidP="00CC78B1">
      <w:pPr>
        <w:pStyle w:val="BodyCopy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Adjustment of renin–angiotensin–aldosterone system inhibitor therapy</w:t>
      </w:r>
    </w:p>
    <w:p w14:paraId="48F678E5" w14:textId="77777777" w:rsidR="00CC78B1" w:rsidRPr="007F5226" w:rsidRDefault="00CC78B1" w:rsidP="00CC78B1">
      <w:pPr>
        <w:pStyle w:val="BodyCopy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Bicarbonate therapy</w:t>
      </w:r>
    </w:p>
    <w:p w14:paraId="3288D3BE" w14:textId="77777777" w:rsidR="00CC78B1" w:rsidRPr="007F5226" w:rsidRDefault="00CC78B1" w:rsidP="00CC78B1">
      <w:pPr>
        <w:pStyle w:val="BodyCopy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7F5226">
        <w:rPr>
          <w:rFonts w:ascii="Times New Roman" w:hAnsi="Times New Roman" w:cs="Times New Roman"/>
          <w:bCs/>
          <w:sz w:val="24"/>
          <w:lang w:val="en-CH"/>
        </w:rPr>
        <w:t>Sodium-glucose cotransporter-2 inhibitors</w:t>
      </w:r>
    </w:p>
    <w:p w14:paraId="462FDEBD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Important treatment attributes</w:t>
      </w:r>
    </w:p>
    <w:p w14:paraId="3580D3C6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lastRenderedPageBreak/>
        <w:t>What treatment attributes are most important to you when choosing a management strategy for patients with chronic or recurrent hyperkalaemia?</w:t>
      </w:r>
    </w:p>
    <w:p w14:paraId="2A4927FA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538F5B84" w14:textId="77777777" w:rsidR="00CC78B1" w:rsidRPr="006604BE" w:rsidRDefault="00CC78B1" w:rsidP="00CC78B1">
      <w:pPr>
        <w:pStyle w:val="BodyCop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assium-lowering effectiveness</w:t>
      </w:r>
    </w:p>
    <w:p w14:paraId="3DB6AB8C" w14:textId="77777777" w:rsidR="00CC78B1" w:rsidRPr="006604BE" w:rsidRDefault="00CC78B1" w:rsidP="00CC78B1">
      <w:pPr>
        <w:pStyle w:val="BodyCop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Speed of onset</w:t>
      </w:r>
    </w:p>
    <w:p w14:paraId="23DFF679" w14:textId="77777777" w:rsidR="00CC78B1" w:rsidRPr="006604BE" w:rsidRDefault="00CC78B1" w:rsidP="00CC78B1">
      <w:pPr>
        <w:pStyle w:val="BodyCop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Tolerability and adverse effects</w:t>
      </w:r>
    </w:p>
    <w:p w14:paraId="61FF46EA" w14:textId="77777777" w:rsidR="00CC78B1" w:rsidRPr="006604BE" w:rsidRDefault="00CC78B1" w:rsidP="00CC78B1">
      <w:pPr>
        <w:pStyle w:val="BodyCop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Ease of administration</w:t>
      </w:r>
    </w:p>
    <w:p w14:paraId="19505960" w14:textId="77777777" w:rsidR="00CC78B1" w:rsidRPr="006604BE" w:rsidRDefault="00CC78B1" w:rsidP="00CC78B1">
      <w:pPr>
        <w:pStyle w:val="BodyCop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Treatment burden and patient adherence</w:t>
      </w:r>
    </w:p>
    <w:p w14:paraId="3A816D99" w14:textId="77777777" w:rsidR="00CC78B1" w:rsidRPr="006604BE" w:rsidRDefault="00CC78B1" w:rsidP="00CC78B1">
      <w:pPr>
        <w:pStyle w:val="BodyCop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Access, reimbursement, and prescribing restrictions</w:t>
      </w:r>
    </w:p>
    <w:p w14:paraId="1256697E" w14:textId="77777777" w:rsidR="00CC78B1" w:rsidRPr="006604BE" w:rsidRDefault="00CC78B1" w:rsidP="00CC78B1">
      <w:pPr>
        <w:pStyle w:val="BodyCop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atient preferences</w:t>
      </w:r>
    </w:p>
    <w:p w14:paraId="1819B143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Why are these attributes important in your clinical decision-making?</w:t>
      </w:r>
    </w:p>
    <w:p w14:paraId="2CB20A71" w14:textId="77777777" w:rsidR="00CC78B1" w:rsidRPr="00C67A24" w:rsidRDefault="00CC78B1" w:rsidP="00CC78B1">
      <w:pPr>
        <w:pStyle w:val="BodyCopy"/>
        <w:spacing w:line="480" w:lineRule="auto"/>
        <w:rPr>
          <w:rFonts w:ascii="Times New Roman" w:hAnsi="Times New Roman" w:cs="Times New Roman"/>
          <w:b/>
          <w:sz w:val="24"/>
          <w:lang w:val="en-CH"/>
        </w:rPr>
      </w:pPr>
      <w:r w:rsidRPr="00C67A24">
        <w:rPr>
          <w:rFonts w:ascii="Times New Roman" w:hAnsi="Times New Roman" w:cs="Times New Roman"/>
          <w:b/>
          <w:sz w:val="24"/>
          <w:lang w:val="en-CH"/>
        </w:rPr>
        <w:t>Part III. Hyperkalaemia symptoms, detection, and diagnosis</w:t>
      </w:r>
    </w:p>
    <w:p w14:paraId="4547663F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Timing and detection of hyperkalaemia</w:t>
      </w:r>
    </w:p>
    <w:p w14:paraId="5F2A4684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At what stage of chronic kidney disease do you most commonly observe hyperkalaemia in your practice?</w:t>
      </w:r>
    </w:p>
    <w:p w14:paraId="73E028AA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7985057B" w14:textId="77777777" w:rsidR="00CC78B1" w:rsidRPr="006604BE" w:rsidRDefault="00CC78B1" w:rsidP="00CC78B1">
      <w:pPr>
        <w:pStyle w:val="BodyCop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lastRenderedPageBreak/>
        <w:t>Whether hyperkalaemia is usually detected through routine laboratory monitoring, symptoms, or acute events</w:t>
      </w:r>
    </w:p>
    <w:p w14:paraId="7F30261B" w14:textId="77777777" w:rsidR="00CC78B1" w:rsidRPr="006604BE" w:rsidRDefault="00CC78B1" w:rsidP="00CC78B1">
      <w:pPr>
        <w:pStyle w:val="BodyCop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Differences between acute and chronic hyperkalaemia</w:t>
      </w:r>
    </w:p>
    <w:p w14:paraId="7532E5B2" w14:textId="77777777" w:rsidR="00CC78B1" w:rsidRPr="006604BE" w:rsidRDefault="00CC78B1" w:rsidP="00CC78B1">
      <w:pPr>
        <w:pStyle w:val="BodyCopy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Factors that increase the likelihood of recurrent hyperkalaemia</w:t>
      </w:r>
    </w:p>
    <w:p w14:paraId="3CA2E2AA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Diagnostic procedures and monitoring</w:t>
      </w:r>
    </w:p>
    <w:p w14:paraId="4FDE571E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 xml:space="preserve">What tests or assessments are </w:t>
      </w:r>
      <w:proofErr w:type="gramStart"/>
      <w:r w:rsidRPr="006604BE">
        <w:rPr>
          <w:rFonts w:ascii="Times New Roman" w:hAnsi="Times New Roman" w:cs="Times New Roman"/>
          <w:bCs/>
          <w:sz w:val="24"/>
          <w:lang w:val="en-CH"/>
        </w:rPr>
        <w:t>most commonly used</w:t>
      </w:r>
      <w:proofErr w:type="gramEnd"/>
      <w:r w:rsidRPr="006604BE">
        <w:rPr>
          <w:rFonts w:ascii="Times New Roman" w:hAnsi="Times New Roman" w:cs="Times New Roman"/>
          <w:bCs/>
          <w:sz w:val="24"/>
          <w:lang w:val="en-CH"/>
        </w:rPr>
        <w:t xml:space="preserve"> to diagnose and monitor hyperkalaemia in your practice?</w:t>
      </w:r>
    </w:p>
    <w:p w14:paraId="1FC0FF0E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4A0577CE" w14:textId="77777777" w:rsidR="00CC78B1" w:rsidRPr="006604BE" w:rsidRDefault="00CC78B1" w:rsidP="00CC78B1">
      <w:pPr>
        <w:pStyle w:val="BodyCopy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Serum potassium monitoring</w:t>
      </w:r>
    </w:p>
    <w:p w14:paraId="4ED1EAC2" w14:textId="77777777" w:rsidR="00CC78B1" w:rsidRPr="006604BE" w:rsidRDefault="00CC78B1" w:rsidP="00CC78B1">
      <w:pPr>
        <w:pStyle w:val="BodyCopy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Electrocardiogram assessment</w:t>
      </w:r>
    </w:p>
    <w:p w14:paraId="6627F4E8" w14:textId="77777777" w:rsidR="00CC78B1" w:rsidRPr="006604BE" w:rsidRDefault="00CC78B1" w:rsidP="00CC78B1">
      <w:pPr>
        <w:pStyle w:val="BodyCopy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Blood gas analysis</w:t>
      </w:r>
    </w:p>
    <w:p w14:paraId="25EB5FB8" w14:textId="77777777" w:rsidR="00CC78B1" w:rsidRPr="006604BE" w:rsidRDefault="00CC78B1" w:rsidP="00CC78B1">
      <w:pPr>
        <w:pStyle w:val="BodyCopy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Monitoring frequency in stable versus unstable patients</w:t>
      </w:r>
    </w:p>
    <w:p w14:paraId="51C3DDD9" w14:textId="77777777" w:rsidR="00CC78B1" w:rsidRPr="006604BE" w:rsidRDefault="00CC78B1" w:rsidP="00CC78B1">
      <w:pPr>
        <w:pStyle w:val="BodyCopy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Differences in assessment between acute and chronic hyperkalaemia</w:t>
      </w:r>
    </w:p>
    <w:p w14:paraId="6222BD06" w14:textId="77777777" w:rsidR="00CC78B1" w:rsidRPr="00CC78B1" w:rsidRDefault="00CC78B1" w:rsidP="00CC78B1">
      <w:pPr>
        <w:pStyle w:val="BodyCopy"/>
        <w:spacing w:line="480" w:lineRule="auto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Part IV. Clinical role, treatment decisions, and patient communication</w:t>
      </w:r>
    </w:p>
    <w:p w14:paraId="69BA7E4C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Role in prescribing and care coordination</w:t>
      </w:r>
    </w:p>
    <w:p w14:paraId="328C11C3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Are you usually responsible for prescribing treatments for patients with chronic kidney disease and hyperkalaemia?</w:t>
      </w:r>
    </w:p>
    <w:p w14:paraId="42922BC0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lastRenderedPageBreak/>
        <w:t>Potential probes:</w:t>
      </w:r>
    </w:p>
    <w:p w14:paraId="7CA52A48" w14:textId="77777777" w:rsidR="00CC78B1" w:rsidRPr="006604BE" w:rsidRDefault="00CC78B1" w:rsidP="00CC78B1">
      <w:pPr>
        <w:pStyle w:val="BodyCopy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Role of nephrologists in initiating or adjusting treatment</w:t>
      </w:r>
    </w:p>
    <w:p w14:paraId="6753FB93" w14:textId="77777777" w:rsidR="00CC78B1" w:rsidRPr="006604BE" w:rsidRDefault="00CC78B1" w:rsidP="00CC78B1">
      <w:pPr>
        <w:pStyle w:val="BodyCopy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Involvement of other specialists, such as cardiologists, internists, emergency physicians, or primary care physicians</w:t>
      </w:r>
    </w:p>
    <w:p w14:paraId="1BE71424" w14:textId="77777777" w:rsidR="00CC78B1" w:rsidRPr="006604BE" w:rsidRDefault="00CC78B1" w:rsidP="00CC78B1">
      <w:pPr>
        <w:pStyle w:val="BodyCopy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Communication and coordination across specialties</w:t>
      </w:r>
    </w:p>
    <w:p w14:paraId="0AFC6579" w14:textId="77777777" w:rsidR="00CC78B1" w:rsidRPr="006604BE" w:rsidRDefault="00CC78B1" w:rsidP="00CC78B1">
      <w:pPr>
        <w:pStyle w:val="BodyCopy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Reinitiation of renin–angiotensin–aldosterone system inhibitor therapy after acute hyperkalaemia episodes</w:t>
      </w:r>
    </w:p>
    <w:p w14:paraId="0FCD95DF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Medication practices and RAASi management</w:t>
      </w:r>
    </w:p>
    <w:p w14:paraId="5CFB475A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Which treatments for chronic kidney disease most often contribute to hyperkalaemia risk in your experience?</w:t>
      </w:r>
    </w:p>
    <w:p w14:paraId="2EED4281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5F1D1D89" w14:textId="77777777" w:rsidR="00CC78B1" w:rsidRPr="006604BE" w:rsidRDefault="00CC78B1" w:rsidP="00CC78B1">
      <w:pPr>
        <w:pStyle w:val="BodyCopy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Renin–angiotensin–aldosterone system inhibitors</w:t>
      </w:r>
    </w:p>
    <w:p w14:paraId="7B030654" w14:textId="77777777" w:rsidR="00CC78B1" w:rsidRPr="006604BE" w:rsidRDefault="00CC78B1" w:rsidP="00CC78B1">
      <w:pPr>
        <w:pStyle w:val="BodyCopy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Mineralocorticoid receptor antagonists</w:t>
      </w:r>
    </w:p>
    <w:p w14:paraId="3E16C47E" w14:textId="77777777" w:rsidR="00CC78B1" w:rsidRPr="006604BE" w:rsidRDefault="00CC78B1" w:rsidP="00CC78B1">
      <w:pPr>
        <w:pStyle w:val="BodyCopy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Other relevant medications or comorbidities</w:t>
      </w:r>
    </w:p>
    <w:p w14:paraId="0A7CF8E8" w14:textId="77777777" w:rsidR="00CC78B1" w:rsidRPr="006604BE" w:rsidRDefault="00CC78B1" w:rsidP="00CC78B1">
      <w:pPr>
        <w:pStyle w:val="BodyCopy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Balancing potassium control with preservation of cardiorenal protective therapies</w:t>
      </w:r>
    </w:p>
    <w:p w14:paraId="77659BAB" w14:textId="77777777" w:rsidR="00CC78B1" w:rsidRPr="006604BE" w:rsidRDefault="00CC78B1" w:rsidP="00CC78B1">
      <w:pPr>
        <w:pStyle w:val="BodyCopy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Circumstances in which RAASi dose reduction or discontinuation is considered</w:t>
      </w:r>
    </w:p>
    <w:p w14:paraId="1011E297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Treatment selection and sequencing</w:t>
      </w:r>
    </w:p>
    <w:p w14:paraId="192E6AE3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lastRenderedPageBreak/>
        <w:t>Which treatments do you prescribe or recommend for hyperkalaemia, and how do you sequence them?</w:t>
      </w:r>
    </w:p>
    <w:p w14:paraId="24C74A80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0C81E7A5" w14:textId="77777777" w:rsidR="00CC78B1" w:rsidRPr="006604BE" w:rsidRDefault="00CC78B1" w:rsidP="00CC78B1">
      <w:pPr>
        <w:pStyle w:val="BodyCopy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Differences according to comorbidities or chronic kidney disease stage</w:t>
      </w:r>
    </w:p>
    <w:p w14:paraId="6EA061EE" w14:textId="77777777" w:rsidR="00CC78B1" w:rsidRPr="006604BE" w:rsidRDefault="00CC78B1" w:rsidP="00CC78B1">
      <w:pPr>
        <w:pStyle w:val="BodyCopy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Use of traditional versus newer potassium binders</w:t>
      </w:r>
    </w:p>
    <w:p w14:paraId="19D9E21F" w14:textId="77777777" w:rsidR="00CC78B1" w:rsidRPr="006604BE" w:rsidRDefault="00CC78B1" w:rsidP="00CC78B1">
      <w:pPr>
        <w:pStyle w:val="BodyCopy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Considerations when choosing sodium-based versus non-sodium-based treatments</w:t>
      </w:r>
    </w:p>
    <w:p w14:paraId="56C48013" w14:textId="77777777" w:rsidR="00CC78B1" w:rsidRPr="006604BE" w:rsidRDefault="00CC78B1" w:rsidP="00CC78B1">
      <w:pPr>
        <w:pStyle w:val="BodyCopy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Efficacy, tolerability, familiarity, patient preference, cost, access, and reimbursement</w:t>
      </w:r>
    </w:p>
    <w:p w14:paraId="4B723750" w14:textId="77777777" w:rsidR="00CC78B1" w:rsidRPr="006604BE" w:rsidRDefault="00CC78B1" w:rsidP="00CC78B1">
      <w:pPr>
        <w:pStyle w:val="BodyCopy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Regional or institutional prescribing restrictions</w:t>
      </w:r>
    </w:p>
    <w:p w14:paraId="77C0CCCE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Patient communication and education</w:t>
      </w:r>
    </w:p>
    <w:p w14:paraId="3A7DE562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How do you explain hyperkalaemia management decisions to patients?</w:t>
      </w:r>
    </w:p>
    <w:p w14:paraId="0AD5C5D5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46133F11" w14:textId="77777777" w:rsidR="00CC78B1" w:rsidRPr="006604BE" w:rsidRDefault="00CC78B1" w:rsidP="00CC78B1">
      <w:pPr>
        <w:pStyle w:val="BodyCopy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How treatment rationale is communicated</w:t>
      </w:r>
    </w:p>
    <w:p w14:paraId="6B673BFA" w14:textId="77777777" w:rsidR="00CC78B1" w:rsidRPr="006604BE" w:rsidRDefault="00CC78B1" w:rsidP="00CC78B1">
      <w:pPr>
        <w:pStyle w:val="BodyCopy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How risks and benefits are explained</w:t>
      </w:r>
    </w:p>
    <w:p w14:paraId="7274C6A0" w14:textId="77777777" w:rsidR="00CC78B1" w:rsidRPr="006604BE" w:rsidRDefault="00CC78B1" w:rsidP="00CC78B1">
      <w:pPr>
        <w:pStyle w:val="BodyCopy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Strategies used to support adherence</w:t>
      </w:r>
    </w:p>
    <w:p w14:paraId="04F4DC0B" w14:textId="77777777" w:rsidR="00CC78B1" w:rsidRPr="006604BE" w:rsidRDefault="00CC78B1" w:rsidP="00CC78B1">
      <w:pPr>
        <w:pStyle w:val="BodyCopy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Role of nurses, dietitians, or other healthcare professionals in patient education</w:t>
      </w:r>
    </w:p>
    <w:p w14:paraId="40AA4579" w14:textId="77777777" w:rsidR="00CC78B1" w:rsidRPr="006604BE" w:rsidRDefault="00CC78B1" w:rsidP="00CC78B1">
      <w:pPr>
        <w:pStyle w:val="BodyCopy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Use of written materials, digital tools, or patient support resources</w:t>
      </w:r>
    </w:p>
    <w:p w14:paraId="5F3804A1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Quality of life and treatment burden</w:t>
      </w:r>
    </w:p>
    <w:p w14:paraId="03166DE2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lastRenderedPageBreak/>
        <w:t>How would you describe the quality of life of patients living with acute or chronic hyperkalaemia?</w:t>
      </w:r>
    </w:p>
    <w:p w14:paraId="0E821EF7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30EAB57D" w14:textId="77777777" w:rsidR="00CC78B1" w:rsidRPr="006604BE" w:rsidRDefault="00CC78B1" w:rsidP="00CC78B1">
      <w:pPr>
        <w:pStyle w:val="BodyCopy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Impact of dietary restrictions</w:t>
      </w:r>
    </w:p>
    <w:p w14:paraId="37413907" w14:textId="77777777" w:rsidR="00CC78B1" w:rsidRPr="006604BE" w:rsidRDefault="00CC78B1" w:rsidP="00CC78B1">
      <w:pPr>
        <w:pStyle w:val="BodyCopy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Impact of medication burden</w:t>
      </w:r>
    </w:p>
    <w:p w14:paraId="5C35995C" w14:textId="77777777" w:rsidR="00CC78B1" w:rsidRPr="006604BE" w:rsidRDefault="00CC78B1" w:rsidP="00CC78B1">
      <w:pPr>
        <w:pStyle w:val="BodyCopy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Impact on daily routines, emotional well-being, and social life</w:t>
      </w:r>
    </w:p>
    <w:p w14:paraId="0F4933C5" w14:textId="77777777" w:rsidR="00CC78B1" w:rsidRPr="006604BE" w:rsidRDefault="00CC78B1" w:rsidP="00CC78B1">
      <w:pPr>
        <w:pStyle w:val="BodyCopy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Differences between traditional and newer potassium binders from the patient perspective</w:t>
      </w:r>
    </w:p>
    <w:p w14:paraId="0653BBC6" w14:textId="77777777" w:rsidR="00CC78B1" w:rsidRPr="006604BE" w:rsidRDefault="00CC78B1" w:rsidP="00CC78B1">
      <w:pPr>
        <w:pStyle w:val="BodyCopy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Whether health-related quality of life is formally assessed in routine practice</w:t>
      </w:r>
    </w:p>
    <w:p w14:paraId="55575F0A" w14:textId="77777777" w:rsidR="00CC78B1" w:rsidRPr="006604BE" w:rsidRDefault="00CC78B1" w:rsidP="00CC78B1">
      <w:pPr>
        <w:pStyle w:val="BodyCopy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Whether patient-reported outcome measures should be integrated more systematically into clinical care</w:t>
      </w:r>
    </w:p>
    <w:p w14:paraId="13E5E0BF" w14:textId="77777777" w:rsidR="00CC78B1" w:rsidRPr="00CC78B1" w:rsidRDefault="00CC78B1" w:rsidP="00CC78B1">
      <w:pPr>
        <w:pStyle w:val="BodyCopy"/>
        <w:spacing w:line="480" w:lineRule="auto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Part V. Patient support and care pathway improvement</w:t>
      </w:r>
    </w:p>
    <w:p w14:paraId="74EBB841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Patient support programmes and resources</w:t>
      </w:r>
    </w:p>
    <w:p w14:paraId="120890A6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Are there any support programmes, educational materials, or resources that you recommend to patients with hyperkalaemia?</w:t>
      </w:r>
    </w:p>
    <w:p w14:paraId="6DA1EDAB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7827B041" w14:textId="77777777" w:rsidR="00CC78B1" w:rsidRPr="006604BE" w:rsidRDefault="00CC78B1" w:rsidP="00CC78B1">
      <w:pPr>
        <w:pStyle w:val="BodyCopy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Dietary education</w:t>
      </w:r>
    </w:p>
    <w:p w14:paraId="25A1A6A0" w14:textId="77777777" w:rsidR="00CC78B1" w:rsidRPr="006604BE" w:rsidRDefault="00CC78B1" w:rsidP="00CC78B1">
      <w:pPr>
        <w:pStyle w:val="BodyCopy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Nursing-led education</w:t>
      </w:r>
    </w:p>
    <w:p w14:paraId="45820916" w14:textId="77777777" w:rsidR="00CC78B1" w:rsidRPr="006604BE" w:rsidRDefault="00CC78B1" w:rsidP="00CC78B1">
      <w:pPr>
        <w:pStyle w:val="BodyCopy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lastRenderedPageBreak/>
        <w:t>Digital tools or applications</w:t>
      </w:r>
    </w:p>
    <w:p w14:paraId="28A37D57" w14:textId="77777777" w:rsidR="00CC78B1" w:rsidRPr="006604BE" w:rsidRDefault="00CC78B1" w:rsidP="00CC78B1">
      <w:pPr>
        <w:pStyle w:val="BodyCopy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Multidisciplinary support</w:t>
      </w:r>
    </w:p>
    <w:p w14:paraId="230C3F1C" w14:textId="77777777" w:rsidR="00CC78B1" w:rsidRPr="00CC78B1" w:rsidRDefault="00CC78B1" w:rsidP="00C67A24">
      <w:pPr>
        <w:pStyle w:val="BodyCopy"/>
        <w:numPr>
          <w:ilvl w:val="0"/>
          <w:numId w:val="2"/>
        </w:numPr>
        <w:tabs>
          <w:tab w:val="clear" w:pos="720"/>
          <w:tab w:val="num" w:pos="284"/>
        </w:tabs>
        <w:spacing w:line="480" w:lineRule="auto"/>
        <w:ind w:hanging="720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Opportunities to improve the care pathway</w:t>
      </w:r>
    </w:p>
    <w:p w14:paraId="27DDDA1C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If you could change anything about the care pathway for patients with hyperkalaemia, what would it be?</w:t>
      </w:r>
    </w:p>
    <w:p w14:paraId="05051BD9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otential probes:</w:t>
      </w:r>
    </w:p>
    <w:p w14:paraId="300A05BC" w14:textId="77777777" w:rsidR="00CC78B1" w:rsidRPr="006604BE" w:rsidRDefault="00CC78B1" w:rsidP="00CC78B1">
      <w:pPr>
        <w:pStyle w:val="BodyCopy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Access to treatments</w:t>
      </w:r>
    </w:p>
    <w:p w14:paraId="0B8AD617" w14:textId="77777777" w:rsidR="00CC78B1" w:rsidRPr="006604BE" w:rsidRDefault="00CC78B1" w:rsidP="00CC78B1">
      <w:pPr>
        <w:pStyle w:val="BodyCopy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rescribing or authorisation processes</w:t>
      </w:r>
    </w:p>
    <w:p w14:paraId="6843ED32" w14:textId="77777777" w:rsidR="00CC78B1" w:rsidRPr="006604BE" w:rsidRDefault="00CC78B1" w:rsidP="00CC78B1">
      <w:pPr>
        <w:pStyle w:val="BodyCopy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Multidisciplinary coordination</w:t>
      </w:r>
    </w:p>
    <w:p w14:paraId="10EF83E3" w14:textId="77777777" w:rsidR="00CC78B1" w:rsidRPr="006604BE" w:rsidRDefault="00CC78B1" w:rsidP="00CC78B1">
      <w:pPr>
        <w:pStyle w:val="BodyCopy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Monitoring and follow-up</w:t>
      </w:r>
    </w:p>
    <w:p w14:paraId="4FA36472" w14:textId="77777777" w:rsidR="00CC78B1" w:rsidRPr="006604BE" w:rsidRDefault="00CC78B1" w:rsidP="00CC78B1">
      <w:pPr>
        <w:pStyle w:val="BodyCopy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Patient education and support</w:t>
      </w:r>
    </w:p>
    <w:p w14:paraId="4A51401B" w14:textId="77777777" w:rsidR="00CC78B1" w:rsidRPr="00CC78B1" w:rsidRDefault="00CC78B1" w:rsidP="00CC78B1">
      <w:pPr>
        <w:pStyle w:val="BodyCopy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b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Integration of quality-of-life assessment</w:t>
      </w:r>
    </w:p>
    <w:p w14:paraId="2A152BB8" w14:textId="77777777" w:rsidR="00CC78B1" w:rsidRPr="00CC78B1" w:rsidRDefault="00CC78B1" w:rsidP="00CC78B1">
      <w:pPr>
        <w:pStyle w:val="BodyCopy"/>
        <w:spacing w:line="480" w:lineRule="auto"/>
        <w:rPr>
          <w:rFonts w:ascii="Times New Roman" w:hAnsi="Times New Roman" w:cs="Times New Roman"/>
          <w:b/>
          <w:sz w:val="24"/>
          <w:lang w:val="en-CH"/>
        </w:rPr>
      </w:pPr>
      <w:r w:rsidRPr="00CC78B1">
        <w:rPr>
          <w:rFonts w:ascii="Times New Roman" w:hAnsi="Times New Roman" w:cs="Times New Roman"/>
          <w:b/>
          <w:sz w:val="24"/>
          <w:lang w:val="en-CH"/>
        </w:rPr>
        <w:t>Closing question</w:t>
      </w:r>
    </w:p>
    <w:p w14:paraId="093AF881" w14:textId="77777777" w:rsidR="00CC78B1" w:rsidRPr="006604BE" w:rsidRDefault="00CC78B1" w:rsidP="00CC78B1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Before we close, is there anything else about the management of hyperkalaemia in patients with chronic kidney disease that we have not discussed and that you consider important?</w:t>
      </w:r>
    </w:p>
    <w:p w14:paraId="36FECAAF" w14:textId="54CEB2BA" w:rsidR="00A21CBF" w:rsidRPr="00C67A24" w:rsidRDefault="00CC78B1" w:rsidP="00735B8B">
      <w:pPr>
        <w:pStyle w:val="BodyCopy"/>
        <w:spacing w:line="480" w:lineRule="auto"/>
        <w:rPr>
          <w:rFonts w:ascii="Times New Roman" w:hAnsi="Times New Roman" w:cs="Times New Roman"/>
          <w:bCs/>
          <w:sz w:val="24"/>
          <w:lang w:val="en-CH"/>
        </w:rPr>
      </w:pPr>
      <w:r w:rsidRPr="006604BE">
        <w:rPr>
          <w:rFonts w:ascii="Times New Roman" w:hAnsi="Times New Roman" w:cs="Times New Roman"/>
          <w:bCs/>
          <w:sz w:val="24"/>
          <w:lang w:val="en-CH"/>
        </w:rPr>
        <w:t>Thank you for your participation.</w:t>
      </w:r>
    </w:p>
    <w:sectPr w:rsidR="00A21CBF" w:rsidRPr="00C67A24" w:rsidSect="00A21CBF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6B9DE" w14:textId="77777777" w:rsidR="00BB729C" w:rsidRDefault="00BB729C">
      <w:pPr>
        <w:spacing w:after="0" w:line="240" w:lineRule="auto"/>
      </w:pPr>
      <w:r>
        <w:separator/>
      </w:r>
    </w:p>
  </w:endnote>
  <w:endnote w:type="continuationSeparator" w:id="0">
    <w:p w14:paraId="44725AE1" w14:textId="77777777" w:rsidR="00BB729C" w:rsidRDefault="00BB7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5DF7F" w14:textId="77777777" w:rsidR="00BB729C" w:rsidRDefault="00BB729C">
      <w:pPr>
        <w:spacing w:after="0" w:line="240" w:lineRule="auto"/>
      </w:pPr>
      <w:r>
        <w:separator/>
      </w:r>
    </w:p>
  </w:footnote>
  <w:footnote w:type="continuationSeparator" w:id="0">
    <w:p w14:paraId="463A4C16" w14:textId="77777777" w:rsidR="00BB729C" w:rsidRDefault="00BB72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2F5FD" w14:textId="77777777" w:rsidR="0035232B" w:rsidRDefault="00EF27C7">
    <w:pPr>
      <w:pStyle w:val="Header"/>
      <w:jc w:val="right"/>
      <w:rPr>
        <w:rFonts w:ascii="Arial" w:eastAsia="Arial" w:hAnsi="Arial" w:cs="Arial"/>
      </w:rPr>
    </w:pP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 w:rsidRPr="00E21E11">
      <w:rPr>
        <w:rFonts w:ascii="Arial" w:eastAsia="Arial" w:hAnsi="Arial" w:cs="Arial"/>
        <w:noProof/>
      </w:rPr>
      <w:t>45</w:t>
    </w:r>
    <w:r>
      <w:rPr>
        <w:rFonts w:ascii="Arial" w:eastAsia="Arial" w:hAnsi="Arial" w:cs="Arial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F6C73"/>
    <w:multiLevelType w:val="multilevel"/>
    <w:tmpl w:val="8B0CF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82361"/>
    <w:multiLevelType w:val="multilevel"/>
    <w:tmpl w:val="D3EC9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A0070D"/>
    <w:multiLevelType w:val="multilevel"/>
    <w:tmpl w:val="7F682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494528"/>
    <w:multiLevelType w:val="multilevel"/>
    <w:tmpl w:val="B4525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D26D89"/>
    <w:multiLevelType w:val="multilevel"/>
    <w:tmpl w:val="ECE6B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EB7368"/>
    <w:multiLevelType w:val="multilevel"/>
    <w:tmpl w:val="4928E81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2C4B5F"/>
    <w:multiLevelType w:val="multilevel"/>
    <w:tmpl w:val="8F646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3B0D88"/>
    <w:multiLevelType w:val="multilevel"/>
    <w:tmpl w:val="B840F4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2467DE"/>
    <w:multiLevelType w:val="multilevel"/>
    <w:tmpl w:val="FB3AA62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987653"/>
    <w:multiLevelType w:val="multilevel"/>
    <w:tmpl w:val="416A076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AC3F77"/>
    <w:multiLevelType w:val="hybridMultilevel"/>
    <w:tmpl w:val="DA30EBA4"/>
    <w:lvl w:ilvl="0" w:tplc="232A639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1B008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7880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BC80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F8D8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865F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6F7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E6E8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44EC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D57D26"/>
    <w:multiLevelType w:val="multilevel"/>
    <w:tmpl w:val="E7D67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14592E"/>
    <w:multiLevelType w:val="multilevel"/>
    <w:tmpl w:val="E2A42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4658B0"/>
    <w:multiLevelType w:val="multilevel"/>
    <w:tmpl w:val="5C42A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33237D"/>
    <w:multiLevelType w:val="multilevel"/>
    <w:tmpl w:val="5E30E6B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DF5322"/>
    <w:multiLevelType w:val="multilevel"/>
    <w:tmpl w:val="097C231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9B4001"/>
    <w:multiLevelType w:val="multilevel"/>
    <w:tmpl w:val="523637D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AAD5E60"/>
    <w:multiLevelType w:val="multilevel"/>
    <w:tmpl w:val="A04605B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C8B1A29"/>
    <w:multiLevelType w:val="multilevel"/>
    <w:tmpl w:val="7A8A5C8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EC3760"/>
    <w:multiLevelType w:val="multilevel"/>
    <w:tmpl w:val="16843FB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7E7606D"/>
    <w:multiLevelType w:val="multilevel"/>
    <w:tmpl w:val="F4B2D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92F7074"/>
    <w:multiLevelType w:val="multilevel"/>
    <w:tmpl w:val="DF382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C97E8B"/>
    <w:multiLevelType w:val="multilevel"/>
    <w:tmpl w:val="03A4E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2D5FE1"/>
    <w:multiLevelType w:val="multilevel"/>
    <w:tmpl w:val="EAD6A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5F6A4E"/>
    <w:multiLevelType w:val="multilevel"/>
    <w:tmpl w:val="DC50A00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AC70118"/>
    <w:multiLevelType w:val="multilevel"/>
    <w:tmpl w:val="470C28D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FF52D35"/>
    <w:multiLevelType w:val="multilevel"/>
    <w:tmpl w:val="2FE02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8839606">
    <w:abstractNumId w:val="10"/>
  </w:num>
  <w:num w:numId="2" w16cid:durableId="1594164334">
    <w:abstractNumId w:val="26"/>
  </w:num>
  <w:num w:numId="3" w16cid:durableId="679042538">
    <w:abstractNumId w:val="1"/>
  </w:num>
  <w:num w:numId="4" w16cid:durableId="1559247283">
    <w:abstractNumId w:val="7"/>
  </w:num>
  <w:num w:numId="5" w16cid:durableId="718213626">
    <w:abstractNumId w:val="13"/>
  </w:num>
  <w:num w:numId="6" w16cid:durableId="582842405">
    <w:abstractNumId w:val="15"/>
  </w:num>
  <w:num w:numId="7" w16cid:durableId="955479939">
    <w:abstractNumId w:val="22"/>
  </w:num>
  <w:num w:numId="8" w16cid:durableId="338771875">
    <w:abstractNumId w:val="9"/>
  </w:num>
  <w:num w:numId="9" w16cid:durableId="1133988973">
    <w:abstractNumId w:val="2"/>
  </w:num>
  <w:num w:numId="10" w16cid:durableId="1715502670">
    <w:abstractNumId w:val="8"/>
  </w:num>
  <w:num w:numId="11" w16cid:durableId="192499996">
    <w:abstractNumId w:val="12"/>
  </w:num>
  <w:num w:numId="12" w16cid:durableId="1183058330">
    <w:abstractNumId w:val="17"/>
  </w:num>
  <w:num w:numId="13" w16cid:durableId="2112701316">
    <w:abstractNumId w:val="3"/>
  </w:num>
  <w:num w:numId="14" w16cid:durableId="1696691504">
    <w:abstractNumId w:val="18"/>
  </w:num>
  <w:num w:numId="15" w16cid:durableId="1642154159">
    <w:abstractNumId w:val="23"/>
  </w:num>
  <w:num w:numId="16" w16cid:durableId="1666056761">
    <w:abstractNumId w:val="5"/>
  </w:num>
  <w:num w:numId="17" w16cid:durableId="1298412303">
    <w:abstractNumId w:val="21"/>
  </w:num>
  <w:num w:numId="18" w16cid:durableId="812871325">
    <w:abstractNumId w:val="25"/>
  </w:num>
  <w:num w:numId="19" w16cid:durableId="22482757">
    <w:abstractNumId w:val="11"/>
  </w:num>
  <w:num w:numId="20" w16cid:durableId="1045831688">
    <w:abstractNumId w:val="24"/>
  </w:num>
  <w:num w:numId="21" w16cid:durableId="270864890">
    <w:abstractNumId w:val="0"/>
  </w:num>
  <w:num w:numId="22" w16cid:durableId="2015765888">
    <w:abstractNumId w:val="14"/>
  </w:num>
  <w:num w:numId="23" w16cid:durableId="1280062519">
    <w:abstractNumId w:val="20"/>
  </w:num>
  <w:num w:numId="24" w16cid:durableId="1463308827">
    <w:abstractNumId w:val="19"/>
  </w:num>
  <w:num w:numId="25" w16cid:durableId="1030450111">
    <w:abstractNumId w:val="4"/>
  </w:num>
  <w:num w:numId="26" w16cid:durableId="940263869">
    <w:abstractNumId w:val="16"/>
  </w:num>
  <w:num w:numId="27" w16cid:durableId="20474869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862"/>
    <w:rsid w:val="00024C89"/>
    <w:rsid w:val="000F7D6E"/>
    <w:rsid w:val="0035232B"/>
    <w:rsid w:val="003660AB"/>
    <w:rsid w:val="003D638F"/>
    <w:rsid w:val="00651428"/>
    <w:rsid w:val="006604BE"/>
    <w:rsid w:val="00695370"/>
    <w:rsid w:val="00735B8B"/>
    <w:rsid w:val="007F5226"/>
    <w:rsid w:val="00886387"/>
    <w:rsid w:val="00A21CBF"/>
    <w:rsid w:val="00A57084"/>
    <w:rsid w:val="00B75862"/>
    <w:rsid w:val="00BB729C"/>
    <w:rsid w:val="00C67A24"/>
    <w:rsid w:val="00CC78B1"/>
    <w:rsid w:val="00DD1057"/>
    <w:rsid w:val="00E21E11"/>
    <w:rsid w:val="00EF27C7"/>
    <w:rsid w:val="00FC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D37BB"/>
  <w15:chartTrackingRefBased/>
  <w15:docId w15:val="{FABBA3C1-1C46-43BA-9998-CDAA5EE50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75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86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758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5862"/>
  </w:style>
  <w:style w:type="table" w:customStyle="1" w:styleId="OldDefaultTableStyle">
    <w:name w:val="Old Default Table Style"/>
    <w:rsid w:val="00B75862"/>
    <w:pPr>
      <w:spacing w:after="0" w:line="240" w:lineRule="auto"/>
    </w:pPr>
    <w:rPr>
      <w:rFonts w:ascii="Arial" w:eastAsia="Times New Roman" w:hAnsi="Arial" w:cs="Ari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sid w:val="00B75862"/>
    <w:rPr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B75862"/>
  </w:style>
  <w:style w:type="paragraph" w:styleId="Revision">
    <w:name w:val="Revision"/>
    <w:hidden/>
    <w:uiPriority w:val="99"/>
    <w:semiHidden/>
    <w:rsid w:val="00A57084"/>
    <w:pPr>
      <w:spacing w:after="0" w:line="240" w:lineRule="auto"/>
    </w:pPr>
  </w:style>
  <w:style w:type="paragraph" w:styleId="ListParagraph">
    <w:name w:val="List Paragraph"/>
    <w:basedOn w:val="Normal"/>
    <w:rsid w:val="00735B8B"/>
    <w:pPr>
      <w:spacing w:after="0" w:line="480" w:lineRule="auto"/>
      <w:ind w:left="720" w:firstLine="720"/>
      <w:contextualSpacing/>
    </w:pPr>
    <w:rPr>
      <w:rFonts w:ascii="Arial" w:eastAsia="Times New Roman" w:hAnsi="Arial" w:cs="Arial"/>
      <w:lang w:val="en-GB"/>
    </w:rPr>
  </w:style>
  <w:style w:type="paragraph" w:customStyle="1" w:styleId="BodyCopy">
    <w:name w:val="Body Copy"/>
    <w:basedOn w:val="Normal"/>
    <w:rsid w:val="00735B8B"/>
    <w:pPr>
      <w:spacing w:before="120" w:after="240" w:line="276" w:lineRule="auto"/>
    </w:pPr>
    <w:rPr>
      <w:rFonts w:ascii="Arial" w:eastAsia="Times New Roman" w:hAnsi="Arial" w:cs="Arial"/>
      <w:color w:val="2B3A4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67</Words>
  <Characters>5517</Characters>
  <Application>Microsoft Office Word</Application>
  <DocSecurity>0</DocSecurity>
  <Lines>45</Lines>
  <Paragraphs>12</Paragraphs>
  <ScaleCrop>false</ScaleCrop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icolas Gimenez-Stamminger</cp:lastModifiedBy>
  <cp:revision>8</cp:revision>
  <dcterms:created xsi:type="dcterms:W3CDTF">2026-02-25T20:48:00Z</dcterms:created>
  <dcterms:modified xsi:type="dcterms:W3CDTF">2026-06-23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ea1776-00b3-420b-aa7b-3a77b32484c1</vt:lpwstr>
  </property>
</Properties>
</file>